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6286" w:type="dxa"/>
        <w:tblInd w:w="-10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1290"/>
        <w:gridCol w:w="1320"/>
        <w:gridCol w:w="1446"/>
        <w:gridCol w:w="1446"/>
        <w:gridCol w:w="1446"/>
        <w:gridCol w:w="1446"/>
        <w:gridCol w:w="1446"/>
        <w:gridCol w:w="1446"/>
        <w:gridCol w:w="1446"/>
      </w:tblGrid>
      <w:tr w14:paraId="05356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0A97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05ED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ig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370F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st mite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458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k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998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g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7BDC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rimp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1447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b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F0EF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 hair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270A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hairs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C256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ef</w:t>
            </w:r>
          </w:p>
        </w:tc>
      </w:tr>
      <w:tr w14:paraId="401E3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11441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fragili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E572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13CF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3F27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C25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977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7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C086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C734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B945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7F54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5</w:t>
            </w:r>
          </w:p>
        </w:tc>
      </w:tr>
      <w:tr w14:paraId="335DF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0265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B825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17D0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A4A1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126A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5F11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7F2C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FEFB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5C8F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32FE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8</w:t>
            </w:r>
          </w:p>
        </w:tc>
      </w:tr>
      <w:tr w14:paraId="01F5D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1689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treptococcu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3D2F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5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57BD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9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536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4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032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F0B7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C002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7005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5EC1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1829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2</w:t>
            </w:r>
          </w:p>
        </w:tc>
      </w:tr>
      <w:tr w14:paraId="647E0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AEA0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Lachnospira_eligen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271B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8803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0442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3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F83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BBE8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F715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641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A255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0798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40</w:t>
            </w:r>
          </w:p>
        </w:tc>
      </w:tr>
      <w:tr w14:paraId="77644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8C51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listipe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2B9E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DD0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CA5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61B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A4C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2A8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60D3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CEB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E836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4</w:t>
            </w:r>
          </w:p>
        </w:tc>
      </w:tr>
      <w:tr w14:paraId="53493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CDE3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ocaeicola_vulgatu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E8CD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588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D6FB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C678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E1FE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3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2E4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63F7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5EC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52BA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2</w:t>
            </w:r>
          </w:p>
        </w:tc>
      </w:tr>
      <w:tr w14:paraId="69139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EA82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Oscillibacter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69BC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02D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49D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14D8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9EA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003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578E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B2B3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63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</w:t>
            </w:r>
          </w:p>
        </w:tc>
      </w:tr>
      <w:tr w14:paraId="3A7F4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A88C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fidobacterium_longum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B068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0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8D29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9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EB5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DDF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5C1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6751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3F1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111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A35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5</w:t>
            </w:r>
          </w:p>
        </w:tc>
      </w:tr>
      <w:tr w14:paraId="04B71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5C8B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iophage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9CFB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7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B7A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DC79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6430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18B3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2B96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2288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926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19E0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3</w:t>
            </w:r>
          </w:p>
        </w:tc>
      </w:tr>
      <w:tr w14:paraId="495CE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0A716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emmiger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7A54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B9CD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C4D2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7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F03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3F8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8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7A9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18F2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7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9407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CA3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94</w:t>
            </w:r>
          </w:p>
        </w:tc>
      </w:tr>
      <w:tr w14:paraId="1681B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EDF7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scherichia_coli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12C9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4F9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05D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F8C0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D67E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4D7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69E5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A09D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3E55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1</w:t>
            </w:r>
          </w:p>
        </w:tc>
      </w:tr>
      <w:tr w14:paraId="66EE8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4C22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roteu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1602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A7C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5401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BE6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D37F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E38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2C80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3090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6B4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35</w:t>
            </w:r>
          </w:p>
        </w:tc>
      </w:tr>
      <w:tr w14:paraId="53658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9E6C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ocaeicola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4DA7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4C32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44FE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2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89B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43B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9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B694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1F7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FA2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1C9D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6</w:t>
            </w:r>
          </w:p>
        </w:tc>
      </w:tr>
      <w:tr w14:paraId="55909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444B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aecalibacterium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715D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0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9C6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86C4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45AF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80CB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F62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680A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0C95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0F00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9</w:t>
            </w:r>
          </w:p>
        </w:tc>
      </w:tr>
      <w:tr w14:paraId="02552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3DA1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aecalibacterium_prausnitzii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691A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2E44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A9F2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414A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A033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BDAC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0D4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4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A291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E891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7</w:t>
            </w:r>
          </w:p>
        </w:tc>
      </w:tr>
      <w:tr w14:paraId="00219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3C1E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Eubacterium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F108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B7B2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7953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8757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D502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0CC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3BBA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B10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478F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28</w:t>
            </w:r>
          </w:p>
        </w:tc>
      </w:tr>
      <w:tr w14:paraId="52EDD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7AC6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usicatenibacter_saccharivoran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C4D3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3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56B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7D47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70C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3899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4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3DDC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6013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FF1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CDD0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28</w:t>
            </w:r>
          </w:p>
        </w:tc>
      </w:tr>
      <w:tr w14:paraId="41E4D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7045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fidobacterium_pseudocatenulatum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34D9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4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07D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302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5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4896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D93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D84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462B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08B4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5EB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</w:t>
            </w:r>
          </w:p>
        </w:tc>
      </w:tr>
      <w:tr w14:paraId="4494F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8C4D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kkermansia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FFA7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3836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E20F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F392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1046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886B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FC47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6AD4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DD9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1</w:t>
            </w:r>
          </w:p>
        </w:tc>
      </w:tr>
      <w:tr w14:paraId="3A97F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0F548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oseburia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956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8FF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998D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1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66D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4299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F0D7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342F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9CC9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A97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20</w:t>
            </w:r>
          </w:p>
        </w:tc>
      </w:tr>
      <w:tr w14:paraId="54A2F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27E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allintestinimicrobium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591C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CA22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8EC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4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70B8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65B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7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A661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3E46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8C4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E356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76</w:t>
            </w:r>
          </w:p>
        </w:tc>
      </w:tr>
      <w:tr w14:paraId="1CE39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3B8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uniformi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45D4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38FD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177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C8A2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2F5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10A0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B0FD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C012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3FD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04</w:t>
            </w:r>
          </w:p>
        </w:tc>
      </w:tr>
      <w:tr w14:paraId="3ABC8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1739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editerraneibacter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4277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5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0408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89F8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CC15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BFC9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0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92E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047C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34A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7C5C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4</w:t>
            </w:r>
          </w:p>
        </w:tc>
      </w:tr>
      <w:tr w14:paraId="04994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4D6A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uminococcu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92FE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4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96BA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392E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4B4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A5AB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DF7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9EF8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7416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C95F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64</w:t>
            </w:r>
          </w:p>
        </w:tc>
      </w:tr>
      <w:tr w14:paraId="142E8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23A7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lavonifractor_plautii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4CF0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9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B6B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8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E127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64E2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6F01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3CF4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51F1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9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1568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6A3F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4</w:t>
            </w:r>
          </w:p>
        </w:tc>
      </w:tr>
      <w:tr w14:paraId="4FFDB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DD10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gathobacter_rectali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3945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8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EDC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2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23A7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8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7409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A97C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C2D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A2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0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C363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9BD8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8</w:t>
            </w:r>
          </w:p>
        </w:tc>
      </w:tr>
      <w:tr w14:paraId="15EBE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1980C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oseburia_inulinivoran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EF88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7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97F3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DD60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6EE8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D48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4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311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C29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68A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192C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80</w:t>
            </w:r>
          </w:p>
        </w:tc>
      </w:tr>
      <w:tr w14:paraId="32F7E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8573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Mediterraneibacter_gnavu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7642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37E7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713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9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FB9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A93E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4469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1C56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F6ED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CB9C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6</w:t>
            </w:r>
          </w:p>
        </w:tc>
      </w:tr>
      <w:tr w14:paraId="3B674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AB62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Ruthenibacterium_lactatiforman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BCC6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6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2B45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2CF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82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7E8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6E3B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33C2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DB21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4C5D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6</w:t>
            </w:r>
          </w:p>
        </w:tc>
      </w:tr>
      <w:tr w14:paraId="65D0E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1B62C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naerostipes_hadru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14AB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4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340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5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158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6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F2E9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6124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D55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7B0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2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C23E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CB47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61</w:t>
            </w:r>
          </w:p>
        </w:tc>
      </w:tr>
      <w:tr w14:paraId="37EA1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487E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arabacteroide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17CC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E88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7122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90C4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4B8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91D4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83CC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B71D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C43E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51</w:t>
            </w:r>
          </w:p>
        </w:tc>
      </w:tr>
      <w:tr w14:paraId="48392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DC3C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xylanisolven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672D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DB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62B3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8FA1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483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A6A5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971C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41D1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392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6</w:t>
            </w:r>
          </w:p>
        </w:tc>
      </w:tr>
      <w:tr w14:paraId="7F163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55D8B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allintestinimicrobium_propionicum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94F6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BD19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FF37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4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0E3D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F5C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B414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8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9AEF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699A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C157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69</w:t>
            </w:r>
          </w:p>
        </w:tc>
      </w:tr>
      <w:tr w14:paraId="20E38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20C8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fidobacterium_breve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CDC8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4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F26B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5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55B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1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56D3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65A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3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3654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62AB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29F4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1233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02</w:t>
            </w:r>
          </w:p>
        </w:tc>
      </w:tr>
      <w:tr w14:paraId="6874E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5FA8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lautia_wexlerae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B266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7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6211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9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8A09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3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3F85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BEE5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807D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88DF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1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FAFC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EA25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48</w:t>
            </w:r>
          </w:p>
        </w:tc>
      </w:tr>
      <w:tr w14:paraId="2504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5155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Segatella_copri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A4BF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30A1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0DDE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4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1C43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1262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3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CDD7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430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54D6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EA6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5</w:t>
            </w:r>
          </w:p>
        </w:tc>
      </w:tr>
      <w:tr w14:paraId="59956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F2E3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Gemmiger_formicili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941D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9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77F2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0A3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9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CF7C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8B06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1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1D0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79D0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AEF9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2C29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80</w:t>
            </w:r>
          </w:p>
        </w:tc>
      </w:tr>
      <w:tr w14:paraId="4E790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5662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kkermansia_muciniphil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60E0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E566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4F2F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A44C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EA0E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4C8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A22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1828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D23A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7</w:t>
            </w:r>
          </w:p>
        </w:tc>
      </w:tr>
      <w:tr w14:paraId="35308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0A6EA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Flavonifractor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9B08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5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75B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BAE9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6DD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4BA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D7AC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2D1B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EAF0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2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B047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0</w:t>
            </w:r>
          </w:p>
        </w:tc>
      </w:tr>
      <w:tr w14:paraId="66E8C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3D05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ifidobacterium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D0ED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0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4B4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4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D5EC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7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9DB7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8814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6C41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4287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0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14F6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4DC6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01</w:t>
            </w:r>
          </w:p>
        </w:tc>
      </w:tr>
      <w:tr w14:paraId="14771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11CAF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audoviricete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8BC6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6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5D76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034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C75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C6D6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BC5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6B92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F4E0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430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1</w:t>
            </w:r>
          </w:p>
        </w:tc>
      </w:tr>
      <w:tr w14:paraId="22608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722B6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naerostipes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935E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2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127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932B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37B9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AC07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6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02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6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BB8E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1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FE5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BE56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81</w:t>
            </w:r>
          </w:p>
        </w:tc>
      </w:tr>
      <w:tr w14:paraId="58A1D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3E9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roteus_mirabili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9C2E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AD5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2D09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9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745E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3CE6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0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0B00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BBA8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51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0CB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50</w:t>
            </w:r>
          </w:p>
        </w:tc>
      </w:tr>
      <w:tr w14:paraId="37773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F4D8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lautia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8F42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7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7049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8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8776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2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CC9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0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708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694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3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0C98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07DE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A937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03</w:t>
            </w:r>
          </w:p>
        </w:tc>
      </w:tr>
      <w:tr w14:paraId="6D18E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3EEC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ocaeicola_dorei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8185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E221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882C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B6E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D4BC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4A2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1E0C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D16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8045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3</w:t>
            </w:r>
          </w:p>
        </w:tc>
      </w:tr>
      <w:tr w14:paraId="5A3E2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317C7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thetaiotaomicron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9409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BBF0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84F6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5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D3FD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55E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449D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0A18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E999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7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1734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2</w:t>
            </w:r>
          </w:p>
        </w:tc>
      </w:tr>
      <w:tr w14:paraId="2202A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464EF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Bacteroides_ovatu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4740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5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E18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0215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3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6F7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ED64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28D1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DA1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7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4BA3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6EDB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9</w:t>
            </w:r>
          </w:p>
        </w:tc>
      </w:tr>
      <w:tr w14:paraId="200AF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6A432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Clostridium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A9FF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5756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9D15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3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953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71A2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1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AD18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0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796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0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0F62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0208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02</w:t>
            </w:r>
          </w:p>
        </w:tc>
      </w:tr>
      <w:tr w14:paraId="6F262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2AAB3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Phocaeicola_plebeius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FB3C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ED0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8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F6B3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54F2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8A0E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5352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DF6C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5BF1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7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3737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73</w:t>
            </w:r>
          </w:p>
        </w:tc>
      </w:tr>
      <w:tr w14:paraId="0B985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54" w:type="dxa"/>
            <w:shd w:val="clear" w:color="auto" w:fill="auto"/>
            <w:noWrap/>
            <w:vAlign w:val="center"/>
          </w:tcPr>
          <w:p w14:paraId="001FD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__Agathobacter_sp.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47FF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6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64DA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0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9685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6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ED09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F9C5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36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5EE4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0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13A3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84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8FA0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297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07</w:t>
            </w:r>
          </w:p>
        </w:tc>
      </w:tr>
    </w:tbl>
    <w:p w14:paraId="1E1F4099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EB3369"/>
    <w:rsid w:val="6629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4</Words>
  <Characters>4122</Characters>
  <Lines>0</Lines>
  <Paragraphs>0</Paragraphs>
  <TotalTime>12</TotalTime>
  <ScaleCrop>false</ScaleCrop>
  <LinksUpToDate>false</LinksUpToDate>
  <CharactersWithSpaces>41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4:08:00Z</dcterms:created>
  <dc:creator>kenya</dc:creator>
  <cp:lastModifiedBy>杨铿</cp:lastModifiedBy>
  <dcterms:modified xsi:type="dcterms:W3CDTF">2025-12-25T14:3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FmZWIzNDg2MmIzZjExOTIzMmViNTBmYTMwYTk0ZWYiLCJ1c2VySWQiOiIyNzAxNTMzMzMifQ==</vt:lpwstr>
  </property>
  <property fmtid="{D5CDD505-2E9C-101B-9397-08002B2CF9AE}" pid="4" name="ICV">
    <vt:lpwstr>E75B1D0B1D7841928AC936D461E069E6_12</vt:lpwstr>
  </property>
</Properties>
</file>